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CCD659" w14:textId="128F9D23" w:rsidR="00852C1E" w:rsidRPr="00B07CA4" w:rsidRDefault="00852C1E" w:rsidP="00B07CA4">
      <w:pPr>
        <w:pStyle w:val="Beschriftung"/>
        <w:keepNext/>
        <w:rPr>
          <w:i w:val="0"/>
          <w:color w:val="auto"/>
          <w:lang w:val="en-US"/>
        </w:rPr>
      </w:pPr>
      <w:r w:rsidRPr="00B07CA4">
        <w:rPr>
          <w:i w:val="0"/>
          <w:color w:val="auto"/>
          <w:lang w:val="en-US"/>
        </w:rPr>
        <w:t>Supplementary Table S3:</w:t>
      </w:r>
      <w:r w:rsidR="00B07CA4" w:rsidRPr="00B07CA4">
        <w:rPr>
          <w:i w:val="0"/>
          <w:color w:val="auto"/>
          <w:lang w:val="en-US"/>
        </w:rPr>
        <w:t xml:space="preserve"> </w:t>
      </w:r>
      <w:r w:rsidR="00B07CA4" w:rsidRPr="00484887">
        <w:rPr>
          <w:i w:val="0"/>
          <w:color w:val="auto"/>
          <w:lang w:val="en-US"/>
        </w:rPr>
        <w:t xml:space="preserve">Results of the molecular analyses. For each specimen analyzed the according sequences of the 18S and the 28S gene fragments are listed with the annotation via </w:t>
      </w:r>
      <w:r w:rsidR="00B07CA4">
        <w:rPr>
          <w:i w:val="0"/>
          <w:color w:val="auto"/>
          <w:lang w:val="en-US"/>
        </w:rPr>
        <w:t>RDP classifier.</w:t>
      </w:r>
    </w:p>
    <w:tbl>
      <w:tblPr>
        <w:tblpPr w:leftFromText="180" w:rightFromText="180" w:vertAnchor="text" w:tblpXSpec="center" w:tblpY="1"/>
        <w:tblOverlap w:val="never"/>
        <w:tblW w:w="115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8"/>
        <w:gridCol w:w="2114"/>
        <w:gridCol w:w="146"/>
        <w:gridCol w:w="2440"/>
        <w:gridCol w:w="60"/>
        <w:gridCol w:w="47"/>
        <w:gridCol w:w="233"/>
        <w:gridCol w:w="50"/>
        <w:gridCol w:w="530"/>
        <w:gridCol w:w="37"/>
        <w:gridCol w:w="2127"/>
        <w:gridCol w:w="2356"/>
        <w:gridCol w:w="782"/>
      </w:tblGrid>
      <w:tr w:rsidR="00852C1E" w:rsidRPr="00163B31" w14:paraId="5580569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9E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Code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AA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1274/706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F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F04/R22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28B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00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Cod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74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1274/706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A7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  <w:t>F04/R22</w:t>
            </w:r>
          </w:p>
        </w:tc>
      </w:tr>
      <w:tr w:rsidR="00852C1E" w:rsidRPr="00163B31" w14:paraId="2FB04B2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69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C4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64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63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A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DB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5EAF" w14:textId="2A8BF81F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64717810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A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B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c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A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6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4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8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8FB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2DD45C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EA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3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8D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C3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3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29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65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EA1FEE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0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F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E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8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9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0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C1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049132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7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07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CB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A5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D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4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4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0A9AAC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7A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2D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B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D6D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90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6C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C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5B2308" w14:paraId="4C8DA2E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9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CFD4" w14:textId="77777777" w:rsidR="00852C1E" w:rsidRPr="004D1EB2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>Eumonh</w:t>
            </w: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y</w:t>
            </w:r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>stera</w:t>
            </w:r>
            <w:proofErr w:type="spellEnd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>filiformi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E87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198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909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f1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9891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Tobrilus</w:t>
            </w:r>
            <w:proofErr w:type="spellEnd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</w:t>
            </w:r>
            <w:proofErr w:type="spellStart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24A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5B2308" w14:paraId="127E33B4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CEC8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f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B335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EF78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sp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81C4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EBB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f1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4F98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54E1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sp.</w:t>
            </w:r>
          </w:p>
        </w:tc>
      </w:tr>
      <w:tr w:rsidR="00852C1E" w:rsidRPr="00163B31" w14:paraId="1FE0283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C74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f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A20" w14:textId="77777777" w:rsidR="00852C1E" w:rsidRPr="005B2308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Anaplectus</w:t>
            </w:r>
            <w:proofErr w:type="spellEnd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</w:t>
            </w:r>
            <w:proofErr w:type="spellStart"/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90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AA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AF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21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9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85B076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4D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617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D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0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85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0E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8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3E8CDA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B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6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C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7A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BB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8B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C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40AF04D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8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B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855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84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FA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4A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F6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E2652B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D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5D5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50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A0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5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D3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2E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50CBF9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B2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7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9C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D5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D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3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D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85D276F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A7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A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04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E3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49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C7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F3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199BD465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8C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16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C5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6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F9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5D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435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6940CC3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9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B4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BBA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F5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1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E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5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5A3E56B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34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F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3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0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6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6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B0B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B4C894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3B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3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7E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0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61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29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4D9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A223D2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0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EE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879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B4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D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1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2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DBC635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B8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6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d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D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B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E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C1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117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B283F7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08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3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14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7F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F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D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5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1865031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7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7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DD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96A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D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C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9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6FAA459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7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3D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47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49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FB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1B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D3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AF2FD8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8A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5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a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F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DBB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8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2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7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2B872A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9B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C8E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3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B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3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BE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82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BA3D17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3D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B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25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41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BA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F9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E3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A2DA70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2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E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CE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7E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CCC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3F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A7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E6ABF4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9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28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1B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C42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176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7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34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2DE2BB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C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983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43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DE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8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30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3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6B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827CB2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4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FBC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009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4B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7A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F8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D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DCA0BB5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ED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66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3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4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F1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E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B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09FC525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2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3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502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D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0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AA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C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AB34F0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A6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5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3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575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B4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F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32A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16E9102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E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FB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2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2C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5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2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B8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7FCCD08F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15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77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81A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A5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B1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51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e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A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58E123E5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F9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8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3E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6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02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5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9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E44F63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5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D8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9BB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FE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1F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7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2C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02DBF7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D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2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A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-18S_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8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7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3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1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A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04F5B36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EA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9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FC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83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3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7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C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51CFAB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B0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7B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6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6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1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E71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F2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0A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4B8F482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6D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135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AE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F6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C5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8C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6C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C1A88B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2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6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70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F5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B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EE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24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635FB86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460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B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1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1D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7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C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7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460D2E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A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4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4D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54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96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DD3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1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16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9A55904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5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38C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07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B9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01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BFB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E8D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A5D7CF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6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A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C6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6F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3D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F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2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32CF5C7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F5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CE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84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56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5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F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7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92FD2B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9A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E5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D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B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D82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0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4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DBBB70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7F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07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674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09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0A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49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9E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5C243C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C7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43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B4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D4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8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E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1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3D95F94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8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54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16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816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F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5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3B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25A7607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0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6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09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7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645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4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B3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59AAB8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4B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591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3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D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7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F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C7B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16A7C5F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F71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45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A8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F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4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9C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AC1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345506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FAB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CC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7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C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5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8D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1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9535E70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D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BD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B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A9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A5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C6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F3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D7135C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DB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3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DE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22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4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6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74F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3278E91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59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0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0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1F2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A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A64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F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42EDF9A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C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91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74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7F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6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9A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905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5B3D75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EC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F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9E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C6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D9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18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B6C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5224BB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B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C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6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F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195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50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7E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25B1F718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BD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E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33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14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B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15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8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7C5A1E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0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2A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17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8E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5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19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F7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3867A74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F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5F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2A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8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AD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9F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0A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028CECE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B0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C9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B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9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C4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D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F7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1EAE4D4A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1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0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8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3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CF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10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B18" w14:textId="77777777" w:rsidR="00852C1E" w:rsidRPr="004D1EB2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0D848CE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D3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56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FD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79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4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66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onch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</w:t>
            </w: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uncat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E86" w14:textId="77777777" w:rsidR="00852C1E" w:rsidRPr="004D1EB2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>Mononchus</w:t>
            </w:r>
            <w:proofErr w:type="spellEnd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>truncatus</w:t>
            </w:r>
            <w:proofErr w:type="spellEnd"/>
            <w:r w:rsidRPr="004D1EB2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</w:tr>
      <w:tr w:rsidR="00852C1E" w:rsidRPr="00163B31" w14:paraId="72AF496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8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6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AA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EE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281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E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67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6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3859B70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8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2E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90E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1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6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A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1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3C1580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16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6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76F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AB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3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B9F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5F8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CA37E0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8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C7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D6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75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D0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9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8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DB7A81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05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63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A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D7F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1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2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B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D88F39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E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16D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8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48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8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BF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6EC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F616D39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D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F7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07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0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29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353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5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17F21C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C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E46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F0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89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5E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783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2E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59492931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F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C2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1A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D0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A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0C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DE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6BAA63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5D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DB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3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7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3C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C1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8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D1D440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C1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7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F7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F3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AD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0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99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FF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FC2915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C74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FF9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7D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4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E0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7E2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B2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716E2DD4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6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C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9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BF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5BD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71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30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742D264C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08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15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E3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23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88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1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92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49B4F47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C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2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82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E2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3F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6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9A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15E9C7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9F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4B4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6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16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168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17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185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0C1609EA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BA9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83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6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0B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DD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4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26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32D0D8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04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F44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7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E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ylindrolaim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9D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A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8D0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0B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147210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6CF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6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333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67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D6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E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797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B726A85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0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AA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22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2E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01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F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E49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1BD7FC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6A7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8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A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Iron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ongicaudat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4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Ironus</w:t>
            </w: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_18S_a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96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3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FA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A5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766EA5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24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3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5A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295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A4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52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02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7C657F1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1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1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5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559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0E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41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8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c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17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5B2308">
              <w:rPr>
                <w:rFonts w:ascii="Calibri" w:eastAsia="Times New Roman" w:hAnsi="Calibri" w:cs="Times New Roman"/>
                <w:sz w:val="20"/>
                <w:lang w:val="en-US" w:eastAsia="de-DE"/>
              </w:rPr>
              <w:t>Eumonhystera</w:t>
            </w: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_18S_a</w:t>
            </w:r>
          </w:p>
        </w:tc>
      </w:tr>
      <w:tr w:rsidR="00852C1E" w:rsidRPr="00163B31" w14:paraId="760A485B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F1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9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FCB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5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C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CB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371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CD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DCBECEE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3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8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A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1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B5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4F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08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E02FC6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C0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4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3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E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0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4C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F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5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84A5262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EA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A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F7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E5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FB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92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5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7A76F946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4D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6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32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2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4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8B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24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889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1C87FAB3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F7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DA1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A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E5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1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9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241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540046D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52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8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8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2E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0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A4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B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7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52FC2F4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63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9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0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42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52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6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9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2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7B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2BF5D8FD" w14:textId="77777777" w:rsidTr="00852C1E">
        <w:trPr>
          <w:trHeight w:val="300"/>
          <w:jc w:val="center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2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100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D83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a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57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3E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7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7A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F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6D5AB18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3E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024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732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6C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42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A2C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E3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</w:tr>
      <w:tr w:rsidR="00852C1E" w:rsidRPr="00163B31" w14:paraId="33B95F0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C5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B1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B7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13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54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42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BA7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22DCEFE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D7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62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E2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FF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53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40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43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C81D22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48B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3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9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71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2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8D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13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C907EB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8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0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B1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E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6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3A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3DC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7DAA21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46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D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D01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B4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68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D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DE9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6831B1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5F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B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D1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4A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FBF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A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8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5714D0ED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03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B46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8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7B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5B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B2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7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013113E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7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0A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91C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C4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03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3E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0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BD3A8D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7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0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6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6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99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C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87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F49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34EBC7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5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F0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AF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507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15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B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B4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50747F3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10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8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B9B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AF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6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06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67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78B82B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202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65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36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90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1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E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B0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20ECC9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4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1D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7D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E9D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D21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A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BB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79A101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3FB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2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D9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1A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389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1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AC0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426BC03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F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F4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ED9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7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3C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A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8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6B033F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14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B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27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D7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4E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B2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9A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139671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4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5D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81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C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9C1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4E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8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391D8DB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42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9E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5D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29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A9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6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62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4921397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2E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1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9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37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E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31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1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0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1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14F8EED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FE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9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5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C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B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5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1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1903CC2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C4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8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B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7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B6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4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BA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97AF66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C0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5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0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7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B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5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9A6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47ACBCA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7B7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AC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97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633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4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CB5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D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5189B63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8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CF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19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A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AD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D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7F2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14C8A0A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2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F8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8B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109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4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EB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B2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017FA9EE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D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8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09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78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36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A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8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01B305C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1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5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CEA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2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59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C2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7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7641524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FDE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4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07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42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D3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7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0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3908BE5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4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2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02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01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B7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87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2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F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29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53DC4614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F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B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06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70D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D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1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21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C3A483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496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47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22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D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D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71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EA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33354A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18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D79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DD1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041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B16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95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1A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53F9FF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99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1E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8EC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D8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67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3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E8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4DC0AC7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7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B3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65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31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8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4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E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4B0A29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E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7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4AA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E7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75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A1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5C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44C4E6A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CB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35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56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9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D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3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7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0E6D83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99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2F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6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53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8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35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F59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4E6757B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D9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23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C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0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E5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6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BB6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790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495D9C1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D9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3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F6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4E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8D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9C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3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C1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22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1E2DD1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A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5F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A42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CF9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D8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73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9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2DD1DC3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ED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190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6C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3A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E5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A0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F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6245BB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9F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943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F8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4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1BE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E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a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A89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703334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B9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7D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F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28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47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B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53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32BCCF2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E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F4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8F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9C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7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A2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2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175F42B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E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6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45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F79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9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5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6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211D7A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498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B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7C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6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4A0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DE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43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DF639B" w14:paraId="1D138CC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D12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AB31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OTU_28S_4</w:t>
            </w:r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639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OTU_18S_3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739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2D6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f34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2C4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F00B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sp.</w:t>
            </w:r>
          </w:p>
        </w:tc>
      </w:tr>
      <w:tr w:rsidR="00852C1E" w:rsidRPr="00163B31" w14:paraId="555AD0A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2F1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f24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510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proofErr w:type="spellStart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Tobrilus</w:t>
            </w:r>
            <w:proofErr w:type="spellEnd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</w:t>
            </w:r>
            <w:proofErr w:type="spellStart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BE3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3DB9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5E8" w14:textId="77777777" w:rsidR="00852C1E" w:rsidRPr="00DF639B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val="en-US" w:eastAsia="de-DE"/>
              </w:rPr>
            </w:pPr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f34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B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Tobrilus</w:t>
            </w:r>
            <w:proofErr w:type="spellEnd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 xml:space="preserve"> </w:t>
            </w:r>
            <w:proofErr w:type="spellStart"/>
            <w:r w:rsidRPr="00DF639B">
              <w:rPr>
                <w:rFonts w:ascii="Calibri" w:eastAsia="Times New Roman" w:hAnsi="Calibri" w:cs="Times New Roman"/>
                <w:sz w:val="20"/>
                <w:lang w:val="en-US" w:eastAsia="de-DE"/>
              </w:rPr>
              <w:t>pellucidu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83F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436972B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1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4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D4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16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C8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0E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4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8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3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B36449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5E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9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B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E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84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1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6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0776F816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9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1A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1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ED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7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A8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2A2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8E12616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1A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16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3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C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DC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BA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6A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4C521FA5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A5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F47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80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9D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A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C1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4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B07DA73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D51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B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46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8D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67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95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3E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EDFC5EE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CB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5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2F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4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7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B5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9E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763BAA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16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5AF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7FF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09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7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F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6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onchus_18_S_a</w:t>
            </w:r>
          </w:p>
        </w:tc>
      </w:tr>
      <w:tr w:rsidR="00852C1E" w:rsidRPr="00163B31" w14:paraId="2ABC114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D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82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894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FC1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2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37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E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59F1E3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6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2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Ethmol</w:t>
            </w: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ai</w:t>
            </w: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m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ratensi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D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318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04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A8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B43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38F0763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00B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5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27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E1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3C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28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5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4E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E7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576B00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4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6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F8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1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EA0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6C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E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72B4610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7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4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59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B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A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7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F6D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44F9A5B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3C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676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D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E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28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EA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6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5C93583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6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00C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2E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64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98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A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F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</w:p>
        </w:tc>
      </w:tr>
      <w:tr w:rsidR="00852C1E" w:rsidRPr="00163B31" w14:paraId="3B7B6BE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45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10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1B0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5A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DE7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4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E1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6F2953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B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E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8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458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A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03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75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359446FA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1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63F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5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8D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9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C02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9B7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19D4270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C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A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73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B6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F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E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D11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ECBF46D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E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13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13C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B1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9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69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5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2BBA3BC1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2D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6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6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75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68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B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6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CA6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4E0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47762ABE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8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C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30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1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8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5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6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3A0CB99E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E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83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3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36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48B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88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5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7E2DFC03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7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5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FA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283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F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A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8F1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55C316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D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1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0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C8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1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27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0E1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EDD93A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E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9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2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A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713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9A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81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5F39042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B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C6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C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D9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6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3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6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5DC19B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5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1A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D1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7C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6E4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B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F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0D669A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4B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0F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F7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FD8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6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AC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B5E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BBA0D3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19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0D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6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632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973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88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ABD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054007D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95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7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B6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4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3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4F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7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AE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5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C8DECE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6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7E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C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3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8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05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DCC9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0BF6D4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46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43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16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D3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61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82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2E0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29A6726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44B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6F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4E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9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AE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C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D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E590A9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E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AA0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6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28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E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4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E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04684884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42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A3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36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88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8B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DD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663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AA7050B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F1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28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CC2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69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10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11F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B4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E4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44B59C0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2F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8CB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C5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35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B6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B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48B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F17E6AC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829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68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EE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8C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B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4C7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933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AC8DA4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C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6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E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5B9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1C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60D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9A0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1C9D45D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C2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8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7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F8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F8A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9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8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E9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D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DD3B00A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CA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A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63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C7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18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5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01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208797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54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6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E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F9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29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1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A4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354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149156BA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5E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0AF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obril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pellucidu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9C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D1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21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2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7E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56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73E5EC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F4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2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2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75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5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3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5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CFC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AA6BD88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EA8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9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7BE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85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C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4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69B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3B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9A2FEF6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ECA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81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991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FF8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87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5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C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93B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1938B57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1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4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65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0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6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6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DE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AF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0F3E30F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4F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18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FD4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94E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22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7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70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Monhyster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E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43BB03F0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8E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B0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D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E93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E5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8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A4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FC89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3CB6A19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4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29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B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5F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3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7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99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D7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BA5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C0A7AC4" w14:textId="77777777" w:rsidTr="00852C1E">
        <w:trPr>
          <w:gridAfter w:val="1"/>
          <w:wAfter w:w="78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35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30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137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35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5A3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55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0</w:t>
            </w:r>
          </w:p>
        </w:tc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9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72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5A843B5E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798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54E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0D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lang w:eastAsia="de-DE"/>
              </w:rPr>
            </w:pPr>
          </w:p>
        </w:tc>
      </w:tr>
      <w:tr w:rsidR="00852C1E" w:rsidRPr="00163B31" w14:paraId="4BB3EA4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3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A1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E8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A3338C6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1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9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7E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FA148A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E9A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AB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2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CFA4A6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63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E7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62CE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AF8DE5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56B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FB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8AAD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674FD7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B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1A2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B0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C089AE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E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C1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5C8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D464C6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30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03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BA1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680C53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7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0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1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CB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0B8E2A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4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55B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A4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FF402B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F5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395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49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7081CF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68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E10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D847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EC7726C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5A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2BA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125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BEEB8F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DA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6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A11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600B4D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A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B26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E8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EB81583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C1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34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9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D26BDD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23D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C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086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7D124E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10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E8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8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C5C1F0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37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1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0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A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6F705FE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CCC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861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23F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CDB556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B1A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347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3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69F1F86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D2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554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16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5A3A04A6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49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B6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84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696884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AF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C1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8E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67161DA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C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8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C9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323057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A3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DC1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B1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5A607263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F2C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E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B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2974856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8D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B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64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BFCAB1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C7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2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B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61E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932003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C2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B7E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78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2E6EAFC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B82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43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A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46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B4558D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ECE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7AE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68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0AA6D88E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A3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B1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692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E73A43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70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2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2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0E0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68E9170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B9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B0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3F7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864698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2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6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902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1E331F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435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E4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D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F553D5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A2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F2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b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D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0530CE3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6A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3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17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DC1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57FB0A3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29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815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F6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F6E74B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3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B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C9F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2D32B2F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CA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D7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F3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2404CEE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9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5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FA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5B1D2E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6C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C8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DB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59D7A83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3F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A86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8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486F0B7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A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4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971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05977A36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4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D3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9FB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C6D0DDC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77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D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6EB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0ED4F2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E9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4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A3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Eudoryaimus_28S_a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40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44010D3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D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C19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581C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6ED448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8D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AC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3098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B56DBD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56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F4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7FA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062A2FD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F5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2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3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18S_1</w:t>
            </w:r>
          </w:p>
        </w:tc>
      </w:tr>
      <w:tr w:rsidR="00852C1E" w:rsidRPr="00163B31" w14:paraId="36BB2A5E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173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B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227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AEC282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5E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01D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7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DAA51A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84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09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23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16EB1CF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C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11D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44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EAE87F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04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E4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2D0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6EFCF32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0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5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3CA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C6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75E5856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CBE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1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73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202297E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AD4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5C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36B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721D431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19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D72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73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169C9F4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3A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69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36AF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FD7351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07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18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1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</w:tr>
      <w:tr w:rsidR="00852C1E" w:rsidRPr="00163B31" w14:paraId="65951B9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8C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A0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A31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1B35F1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A1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5A5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88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65EEC1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CD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72D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4EF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CF6E11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52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8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5E6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74EDBF55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DF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6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0E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818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71A83FE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1A2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18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10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BBCED3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7C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ED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EE1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373DD5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F9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D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AF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54855D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799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7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435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3B6CA14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4FF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8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4EB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5339D81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8B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258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D1F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40BA256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5C5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66D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71B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51E494E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7D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7A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4C3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3FEC5C1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59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lastRenderedPageBreak/>
              <w:t>f47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7C5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D8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230A471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58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7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32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1D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2A4845B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AD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7C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02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681ACFAF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4B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3C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d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B6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44D995EC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DA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E6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6C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04BC9DE3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69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F01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598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2208884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B0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997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49B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E955388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4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A6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D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5E2D859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146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57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337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1D727769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2C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E7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granulosus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8C7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0265FFD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BF0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44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8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5CB670D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67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8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4C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2C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154FBE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FD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BE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B0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2CE63B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C54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1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DA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CE7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371C053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8A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2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C44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Monhystera_28S_b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5F1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71A2D0D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00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3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E26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OTU_28S_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9C02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716D9E7A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B95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4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A50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B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5540A49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E9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5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C3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EBF9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heristus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.</w:t>
            </w:r>
          </w:p>
        </w:tc>
      </w:tr>
      <w:tr w:rsidR="00852C1E" w:rsidRPr="00163B31" w14:paraId="10C08444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4B4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6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59F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BDC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Chromadorit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leuckarti</w:t>
            </w:r>
            <w:proofErr w:type="spellEnd"/>
          </w:p>
        </w:tc>
      </w:tr>
      <w:tr w:rsidR="00852C1E" w:rsidRPr="00163B31" w14:paraId="5E0BA88D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9A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7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BCC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Tripyla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setifera</w:t>
            </w:r>
            <w:proofErr w:type="spellEnd"/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4CE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tr w:rsidR="00852C1E" w:rsidRPr="00163B31" w14:paraId="51E7AC07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1A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8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9B8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7D5" w14:textId="77777777" w:rsidR="00852C1E" w:rsidRPr="00163B31" w:rsidRDefault="00852C1E" w:rsidP="00852C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52C1E" w:rsidRPr="00163B31" w14:paraId="24E57D32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47B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499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97A7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AC3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Anaplectus</w:t>
            </w:r>
            <w:proofErr w:type="spellEnd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 xml:space="preserve"> </w:t>
            </w:r>
            <w:proofErr w:type="spellStart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porosus</w:t>
            </w:r>
            <w:proofErr w:type="spellEnd"/>
          </w:p>
        </w:tc>
      </w:tr>
      <w:tr w:rsidR="00852C1E" w:rsidRPr="00163B31" w14:paraId="3CB6674B" w14:textId="77777777" w:rsidTr="00852C1E">
        <w:trPr>
          <w:gridAfter w:val="8"/>
          <w:wAfter w:w="6162" w:type="dxa"/>
          <w:trHeight w:val="300"/>
          <w:jc w:val="center"/>
        </w:trPr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9D0A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bookmarkStart w:id="0" w:name="_GoBack" w:colFirst="0" w:colLast="3"/>
            <w:r w:rsidRPr="00163B31">
              <w:rPr>
                <w:rFonts w:ascii="Calibri" w:eastAsia="Times New Roman" w:hAnsi="Calibri" w:cs="Times New Roman"/>
                <w:sz w:val="20"/>
                <w:lang w:eastAsia="de-DE"/>
              </w:rPr>
              <w:t>f500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531D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4825" w14:textId="77777777" w:rsidR="00852C1E" w:rsidRPr="00163B31" w:rsidRDefault="00852C1E" w:rsidP="00852C1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20"/>
                <w:lang w:eastAsia="de-DE"/>
              </w:rPr>
              <w:t>Tripyla_18S_a</w:t>
            </w:r>
          </w:p>
        </w:tc>
      </w:tr>
      <w:bookmarkEnd w:id="0"/>
    </w:tbl>
    <w:p w14:paraId="3CA57666" w14:textId="77777777" w:rsidR="00852C1E" w:rsidRPr="00163B31" w:rsidRDefault="00852C1E" w:rsidP="00852C1E">
      <w:pPr>
        <w:rPr>
          <w:sz w:val="20"/>
        </w:rPr>
      </w:pPr>
    </w:p>
    <w:p w14:paraId="32BBEBD7" w14:textId="77777777" w:rsidR="00852C1E" w:rsidRPr="001C7248" w:rsidRDefault="00852C1E" w:rsidP="00852C1E"/>
    <w:p w14:paraId="6E536734" w14:textId="77777777" w:rsidR="00852C1E" w:rsidRPr="00852C1E" w:rsidRDefault="00852C1E" w:rsidP="00852C1E">
      <w:pPr>
        <w:spacing w:line="480" w:lineRule="auto"/>
      </w:pPr>
    </w:p>
    <w:p w14:paraId="353BACCC" w14:textId="71E477DF" w:rsidR="00852C1E" w:rsidRDefault="00852C1E" w:rsidP="00852C1E"/>
    <w:p w14:paraId="4D60CC99" w14:textId="77777777" w:rsidR="00852C1E" w:rsidRDefault="00852C1E" w:rsidP="00852C1E"/>
    <w:p w14:paraId="1595F628" w14:textId="77777777" w:rsidR="00852C1E" w:rsidRDefault="00852C1E" w:rsidP="00852C1E"/>
    <w:p w14:paraId="35111793" w14:textId="77777777" w:rsidR="00852C1E" w:rsidRDefault="00852C1E" w:rsidP="00852C1E"/>
    <w:p w14:paraId="2D7376C1" w14:textId="419F987D" w:rsidR="00852C1E" w:rsidRPr="00852C1E" w:rsidRDefault="00852C1E" w:rsidP="00852C1E">
      <w:pPr>
        <w:spacing w:line="480" w:lineRule="auto"/>
      </w:pPr>
    </w:p>
    <w:sectPr w:rsidR="00852C1E" w:rsidRPr="00852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B31"/>
    <w:rsid w:val="000234CC"/>
    <w:rsid w:val="000A325C"/>
    <w:rsid w:val="000D12F0"/>
    <w:rsid w:val="00150DD6"/>
    <w:rsid w:val="00163B31"/>
    <w:rsid w:val="001C5DEC"/>
    <w:rsid w:val="002B2144"/>
    <w:rsid w:val="003173E4"/>
    <w:rsid w:val="003F45A5"/>
    <w:rsid w:val="00484887"/>
    <w:rsid w:val="004D1EB2"/>
    <w:rsid w:val="005259AC"/>
    <w:rsid w:val="00564B33"/>
    <w:rsid w:val="005B2308"/>
    <w:rsid w:val="007F0460"/>
    <w:rsid w:val="00852C1E"/>
    <w:rsid w:val="00982089"/>
    <w:rsid w:val="00A36C66"/>
    <w:rsid w:val="00A82803"/>
    <w:rsid w:val="00B07CA4"/>
    <w:rsid w:val="00BA7141"/>
    <w:rsid w:val="00BA7BF9"/>
    <w:rsid w:val="00DF639B"/>
    <w:rsid w:val="00E0751C"/>
    <w:rsid w:val="00ED04DC"/>
    <w:rsid w:val="00F8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77744"/>
  <w15:chartTrackingRefBased/>
  <w15:docId w15:val="{6AAA6350-6EE4-41EF-9CEF-3C4AC4A0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848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04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04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2</Words>
  <Characters>11869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4</cp:revision>
  <dcterms:created xsi:type="dcterms:W3CDTF">2020-01-02T10:31:00Z</dcterms:created>
  <dcterms:modified xsi:type="dcterms:W3CDTF">2020-01-02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